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01323" w14:textId="77777777" w:rsidR="00E12E65" w:rsidRPr="00155B9A" w:rsidRDefault="00E12E65" w:rsidP="000814F9">
      <w:pPr>
        <w:rPr>
          <w:rFonts w:asciiTheme="majorBidi" w:eastAsiaTheme="minorEastAsia" w:hAnsiTheme="majorBidi" w:cstheme="majorBidi"/>
          <w:b/>
          <w:bCs/>
          <w:sz w:val="22"/>
          <w:szCs w:val="22"/>
          <w:rtl/>
        </w:rPr>
      </w:pPr>
    </w:p>
    <w:tbl>
      <w:tblPr>
        <w:tblW w:w="9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66"/>
        <w:gridCol w:w="1843"/>
        <w:gridCol w:w="1648"/>
        <w:gridCol w:w="1555"/>
      </w:tblGrid>
      <w:tr w:rsidR="0005709C" w:rsidRPr="00155B9A" w14:paraId="017DB216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B1AF55E" w14:textId="77777777" w:rsidR="0005709C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443CDD8" w14:textId="77777777" w:rsidR="0005709C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3CC83C" w14:textId="77777777" w:rsidR="0005709C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Perineal tear=71</w:t>
            </w:r>
          </w:p>
        </w:tc>
        <w:tc>
          <w:tcPr>
            <w:tcW w:w="1648" w:type="dxa"/>
            <w:vAlign w:val="bottom"/>
          </w:tcPr>
          <w:p w14:paraId="7EDA8DDE" w14:textId="77777777" w:rsidR="0005709C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No perineal tear/Isolated episiotomy=11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1818951" w14:textId="77777777" w:rsidR="0005709C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P value</w:t>
            </w:r>
          </w:p>
        </w:tc>
      </w:tr>
      <w:tr w:rsidR="00E12E65" w:rsidRPr="00155B9A" w14:paraId="3B600E8C" w14:textId="77777777" w:rsidTr="00FE7957">
        <w:trPr>
          <w:trHeight w:val="302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E25984F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Maternal age (</w:t>
            </w:r>
            <w:proofErr w:type="spellStart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Mean±SD</w:t>
            </w:r>
            <w:proofErr w:type="spellEnd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50EFE3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0F8699" w14:textId="77777777" w:rsidR="00E12E65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9.09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5.27</w:t>
            </w:r>
          </w:p>
        </w:tc>
        <w:tc>
          <w:tcPr>
            <w:tcW w:w="1648" w:type="dxa"/>
            <w:vAlign w:val="bottom"/>
          </w:tcPr>
          <w:p w14:paraId="25AB58BA" w14:textId="77777777" w:rsidR="00E12E65" w:rsidRPr="00155B9A" w:rsidRDefault="0005709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0.20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5.34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9779370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16</w:t>
            </w:r>
          </w:p>
        </w:tc>
      </w:tr>
      <w:tr w:rsidR="00E12E65" w:rsidRPr="00155B9A" w14:paraId="2BC95AAC" w14:textId="77777777" w:rsidTr="00FE7957">
        <w:trPr>
          <w:trHeight w:val="287"/>
        </w:trPr>
        <w:tc>
          <w:tcPr>
            <w:tcW w:w="3510" w:type="dxa"/>
            <w:vMerge w:val="restart"/>
            <w:shd w:val="clear" w:color="auto" w:fill="auto"/>
            <w:noWrap/>
            <w:vAlign w:val="center"/>
            <w:hideMark/>
          </w:tcPr>
          <w:p w14:paraId="6F1AE90C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Ethneicity</w:t>
            </w:r>
            <w:proofErr w:type="spellEnd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6B698B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Jewish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BCE0D3" w14:textId="77777777" w:rsidR="00E12E65" w:rsidRPr="00155B9A" w:rsidRDefault="008F27D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62 (87.3%)</w:t>
            </w:r>
          </w:p>
        </w:tc>
        <w:tc>
          <w:tcPr>
            <w:tcW w:w="1648" w:type="dxa"/>
            <w:vAlign w:val="bottom"/>
          </w:tcPr>
          <w:p w14:paraId="1609C4B7" w14:textId="77777777" w:rsidR="00E12E65" w:rsidRPr="00155B9A" w:rsidRDefault="008F27D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92 (80.0%)</w:t>
            </w:r>
          </w:p>
        </w:tc>
        <w:tc>
          <w:tcPr>
            <w:tcW w:w="1555" w:type="dxa"/>
            <w:vMerge w:val="restart"/>
            <w:shd w:val="clear" w:color="auto" w:fill="auto"/>
            <w:noWrap/>
            <w:vAlign w:val="center"/>
          </w:tcPr>
          <w:p w14:paraId="0FCC4D97" w14:textId="77777777" w:rsidR="00E12E65" w:rsidRPr="00155B9A" w:rsidRDefault="008F27D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20</w:t>
            </w:r>
          </w:p>
        </w:tc>
      </w:tr>
      <w:tr w:rsidR="00E12E65" w:rsidRPr="00155B9A" w14:paraId="7EEA20E8" w14:textId="77777777" w:rsidTr="00FE7957">
        <w:trPr>
          <w:trHeight w:val="287"/>
        </w:trPr>
        <w:tc>
          <w:tcPr>
            <w:tcW w:w="3510" w:type="dxa"/>
            <w:vMerge/>
            <w:shd w:val="clear" w:color="auto" w:fill="auto"/>
            <w:noWrap/>
            <w:vAlign w:val="bottom"/>
            <w:hideMark/>
          </w:tcPr>
          <w:p w14:paraId="66A83087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5AA626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Bedouin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A4EA59" w14:textId="77777777" w:rsidR="00E12E65" w:rsidRPr="00155B9A" w:rsidRDefault="008F27D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9 (12.7%)</w:t>
            </w:r>
          </w:p>
        </w:tc>
        <w:tc>
          <w:tcPr>
            <w:tcW w:w="1648" w:type="dxa"/>
            <w:vAlign w:val="bottom"/>
          </w:tcPr>
          <w:p w14:paraId="46BF63C6" w14:textId="77777777" w:rsidR="00E12E65" w:rsidRPr="00155B9A" w:rsidRDefault="008F27DC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3 (20.0%)</w:t>
            </w:r>
          </w:p>
        </w:tc>
        <w:tc>
          <w:tcPr>
            <w:tcW w:w="1555" w:type="dxa"/>
            <w:vMerge/>
            <w:shd w:val="clear" w:color="auto" w:fill="auto"/>
            <w:noWrap/>
            <w:vAlign w:val="bottom"/>
          </w:tcPr>
          <w:p w14:paraId="37637E1E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</w:tr>
      <w:tr w:rsidR="00E12E65" w:rsidRPr="00155B9A" w14:paraId="4767EEA5" w14:textId="77777777" w:rsidTr="00FE7957">
        <w:trPr>
          <w:trHeight w:val="302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6FD6694" w14:textId="067926DE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BMI (</w:t>
            </w:r>
            <w:proofErr w:type="spellStart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Mean±SD</w:t>
            </w:r>
            <w:proofErr w:type="spellEnd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55372B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32731E" w14:textId="77777777" w:rsidR="00E12E65" w:rsidRPr="00155B9A" w:rsidRDefault="009A0C73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9.29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6.16</w:t>
            </w:r>
          </w:p>
        </w:tc>
        <w:tc>
          <w:tcPr>
            <w:tcW w:w="1648" w:type="dxa"/>
            <w:vAlign w:val="bottom"/>
          </w:tcPr>
          <w:p w14:paraId="0C77218A" w14:textId="77777777" w:rsidR="00E12E65" w:rsidRPr="00155B9A" w:rsidRDefault="009A0C73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9.60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6.16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14E643A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31</w:t>
            </w:r>
          </w:p>
        </w:tc>
      </w:tr>
      <w:tr w:rsidR="00E12E65" w:rsidRPr="00155B9A" w14:paraId="7F740DA2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93B0728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Chronic 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hypertension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8E73DA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FF68CF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1.4%)</w:t>
            </w:r>
          </w:p>
        </w:tc>
        <w:tc>
          <w:tcPr>
            <w:tcW w:w="1648" w:type="dxa"/>
            <w:vAlign w:val="bottom"/>
          </w:tcPr>
          <w:p w14:paraId="50649548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0.9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3DBFBAF5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72</w:t>
            </w:r>
          </w:p>
        </w:tc>
      </w:tr>
      <w:tr w:rsidR="00E12E65" w:rsidRPr="00155B9A" w14:paraId="07EF2EC8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23C0EBE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Diabetes Mellitus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50E517B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158E04F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648" w:type="dxa"/>
            <w:vAlign w:val="bottom"/>
          </w:tcPr>
          <w:p w14:paraId="09A1FDA9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0.9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268CF066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43</w:t>
            </w:r>
          </w:p>
        </w:tc>
      </w:tr>
      <w:tr w:rsidR="00FE7957" w:rsidRPr="00155B9A" w14:paraId="27062041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DE26B32" w14:textId="77777777" w:rsidR="00FE7957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Preeclamsia</w:t>
            </w:r>
            <w:proofErr w:type="spellEnd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37545F" w14:textId="77777777" w:rsidR="00FE7957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ACC06A" w14:textId="77777777" w:rsidR="00FE7957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648" w:type="dxa"/>
            <w:vAlign w:val="bottom"/>
          </w:tcPr>
          <w:p w14:paraId="315E7EBF" w14:textId="77777777" w:rsidR="00FE7957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0.9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11312FDE" w14:textId="77777777" w:rsidR="00FE7957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43</w:t>
            </w:r>
          </w:p>
        </w:tc>
      </w:tr>
      <w:tr w:rsidR="00E12E65" w:rsidRPr="00155B9A" w14:paraId="40EFC9ED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11037D4" w14:textId="45FED1A9" w:rsidR="00E12E65" w:rsidRPr="00155B9A" w:rsidRDefault="00517E12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GDM</w:t>
            </w:r>
            <w:r w:rsidR="00E12E65"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3A8E2A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6CCC68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 (2.8%)</w:t>
            </w:r>
          </w:p>
        </w:tc>
        <w:tc>
          <w:tcPr>
            <w:tcW w:w="1648" w:type="dxa"/>
            <w:vAlign w:val="bottom"/>
          </w:tcPr>
          <w:p w14:paraId="2BEA81E2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2 (10.3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E85753F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06</w:t>
            </w:r>
          </w:p>
        </w:tc>
      </w:tr>
      <w:tr w:rsidR="00E12E65" w:rsidRPr="00155B9A" w14:paraId="5E7509B3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A227358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Gravidity (Median, IQR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AFE68A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2C015E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 (1-3)</w:t>
            </w:r>
          </w:p>
        </w:tc>
        <w:tc>
          <w:tcPr>
            <w:tcW w:w="1648" w:type="dxa"/>
            <w:vAlign w:val="bottom"/>
          </w:tcPr>
          <w:p w14:paraId="443D46B2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 (2-4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DCDE271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&lt;0.01</w:t>
            </w:r>
          </w:p>
        </w:tc>
      </w:tr>
      <w:tr w:rsidR="00E12E65" w:rsidRPr="00155B9A" w14:paraId="426D836D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B021395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Parity (Median, IQR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9B62920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547CFA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1-2)</w:t>
            </w:r>
          </w:p>
        </w:tc>
        <w:tc>
          <w:tcPr>
            <w:tcW w:w="1648" w:type="dxa"/>
            <w:vAlign w:val="bottom"/>
          </w:tcPr>
          <w:p w14:paraId="604B602E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 (2-4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46B5AAFD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&lt;0.01</w:t>
            </w:r>
          </w:p>
        </w:tc>
      </w:tr>
      <w:tr w:rsidR="00E12E65" w:rsidRPr="00155B9A" w14:paraId="4106739D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E57CC6D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Previous C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esarean 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S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ection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94A7E04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9D12238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4 (5.6%)</w:t>
            </w:r>
          </w:p>
        </w:tc>
        <w:tc>
          <w:tcPr>
            <w:tcW w:w="1648" w:type="dxa"/>
            <w:vAlign w:val="bottom"/>
          </w:tcPr>
          <w:p w14:paraId="371A6BC0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4 (3.4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0BA48171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47</w:t>
            </w:r>
          </w:p>
        </w:tc>
      </w:tr>
      <w:tr w:rsidR="00E12E65" w:rsidRPr="00155B9A" w14:paraId="1E993DC3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F8E2447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Nulliparity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B129440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2CE6100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3 (46.5%)</w:t>
            </w:r>
          </w:p>
        </w:tc>
        <w:tc>
          <w:tcPr>
            <w:tcW w:w="1648" w:type="dxa"/>
            <w:vAlign w:val="bottom"/>
          </w:tcPr>
          <w:p w14:paraId="126BF952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5 (21.6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53487ABB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&lt;0.01</w:t>
            </w:r>
          </w:p>
        </w:tc>
      </w:tr>
      <w:tr w:rsidR="00E12E65" w:rsidRPr="00155B9A" w14:paraId="355C2D80" w14:textId="77777777" w:rsidTr="00FE7957">
        <w:trPr>
          <w:trHeight w:val="287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7E335E8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proofErr w:type="spellStart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Grandmultiparity</w:t>
            </w:r>
            <w:proofErr w:type="spellEnd"/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n (%)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97FDD7" w14:textId="77777777" w:rsidR="00E12E65" w:rsidRPr="00155B9A" w:rsidRDefault="00E12E65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BF204FB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 (0.0%)</w:t>
            </w:r>
          </w:p>
        </w:tc>
        <w:tc>
          <w:tcPr>
            <w:tcW w:w="1648" w:type="dxa"/>
            <w:vAlign w:val="bottom"/>
          </w:tcPr>
          <w:p w14:paraId="0EB61642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8 (6.9%)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14:paraId="7A80AC3A" w14:textId="77777777" w:rsidR="00E12E65" w:rsidRPr="00155B9A" w:rsidRDefault="00FE7957" w:rsidP="000814F9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02</w:t>
            </w:r>
          </w:p>
        </w:tc>
      </w:tr>
    </w:tbl>
    <w:p w14:paraId="2C4A47DD" w14:textId="77777777" w:rsidR="00E12E65" w:rsidRPr="00155B9A" w:rsidRDefault="00E12E65" w:rsidP="000814F9">
      <w:pPr>
        <w:rPr>
          <w:rFonts w:asciiTheme="majorBidi" w:eastAsiaTheme="minorEastAsia" w:hAnsiTheme="majorBidi" w:cstheme="majorBidi"/>
          <w:sz w:val="22"/>
          <w:szCs w:val="22"/>
        </w:rPr>
      </w:pPr>
    </w:p>
    <w:sectPr w:rsidR="00E12E65" w:rsidRPr="00155B9A" w:rsidSect="00167FC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jOzMDcxNTAyMTJV0lEKTi0uzszPAykwrAUAADMMJywAAAA="/>
  </w:docVars>
  <w:rsids>
    <w:rsidRoot w:val="00E12E65"/>
    <w:rsid w:val="00024BBF"/>
    <w:rsid w:val="0005709C"/>
    <w:rsid w:val="000814F9"/>
    <w:rsid w:val="00167FCC"/>
    <w:rsid w:val="00517E12"/>
    <w:rsid w:val="008F27DC"/>
    <w:rsid w:val="009A0C73"/>
    <w:rsid w:val="00AB4B3B"/>
    <w:rsid w:val="00C11954"/>
    <w:rsid w:val="00E12E65"/>
    <w:rsid w:val="00FE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BE44"/>
  <w15:docId w15:val="{9271A0C5-95EB-4C56-B555-E28C75CCE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ולנטין אלירן</dc:creator>
  <cp:lastModifiedBy>Amir Horev</cp:lastModifiedBy>
  <cp:revision>3</cp:revision>
  <dcterms:created xsi:type="dcterms:W3CDTF">2022-03-01T16:45:00Z</dcterms:created>
  <dcterms:modified xsi:type="dcterms:W3CDTF">2022-03-01T16:48:00Z</dcterms:modified>
</cp:coreProperties>
</file>